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FD0C11" w14:textId="77777777" w:rsidR="00CF0A71" w:rsidRPr="00CF0A71" w:rsidRDefault="00CF0A71" w:rsidP="00CF0A71">
      <w:pPr>
        <w:spacing w:after="200" w:line="276" w:lineRule="auto"/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</w:pPr>
      <w:r w:rsidRPr="00CF0A71">
        <w:rPr>
          <w:rFonts w:asciiTheme="majorBidi" w:eastAsia="MS Mincho" w:hAnsiTheme="majorBidi" w:cstheme="majorBidi"/>
          <w:b/>
          <w:kern w:val="0"/>
          <w:sz w:val="28"/>
          <w:szCs w:val="22"/>
          <w14:ligatures w14:val="none"/>
        </w:rPr>
        <w:t xml:space="preserve">Comparative </w:t>
      </w:r>
      <w:proofErr w:type="spellStart"/>
      <w:r w:rsidRPr="00CF0A71">
        <w:rPr>
          <w:rFonts w:asciiTheme="majorBidi" w:eastAsia="MS Mincho" w:hAnsiTheme="majorBidi" w:cstheme="majorBidi"/>
          <w:b/>
          <w:kern w:val="0"/>
          <w:sz w:val="28"/>
          <w:szCs w:val="22"/>
          <w14:ligatures w14:val="none"/>
        </w:rPr>
        <w:t>dosimetric</w:t>
      </w:r>
      <w:proofErr w:type="spellEnd"/>
      <w:r w:rsidRPr="00CF0A71">
        <w:rPr>
          <w:rFonts w:asciiTheme="majorBidi" w:eastAsia="MS Mincho" w:hAnsiTheme="majorBidi" w:cstheme="majorBidi"/>
          <w:b/>
          <w:kern w:val="0"/>
          <w:sz w:val="28"/>
          <w:szCs w:val="22"/>
          <w14:ligatures w14:val="none"/>
        </w:rPr>
        <w:t xml:space="preserve"> evaluation of 68Ga‑PSMA and 18F‑Choline PET/CT imaging in prostate cancer: implications for radiation safety and </w:t>
      </w:r>
      <w:proofErr w:type="spellStart"/>
      <w:r w:rsidRPr="00CF0A71">
        <w:rPr>
          <w:rFonts w:asciiTheme="majorBidi" w:eastAsia="MS Mincho" w:hAnsiTheme="majorBidi" w:cstheme="majorBidi"/>
          <w:b/>
          <w:kern w:val="0"/>
          <w:sz w:val="28"/>
          <w:szCs w:val="22"/>
          <w14:ligatures w14:val="none"/>
        </w:rPr>
        <w:t>SUVmax</w:t>
      </w:r>
      <w:proofErr w:type="spellEnd"/>
      <w:r w:rsidRPr="00CF0A71">
        <w:rPr>
          <w:rFonts w:asciiTheme="majorBidi" w:eastAsia="MS Mincho" w:hAnsiTheme="majorBidi" w:cstheme="majorBidi"/>
          <w:b/>
          <w:kern w:val="0"/>
          <w:sz w:val="28"/>
          <w:szCs w:val="22"/>
          <w14:ligatures w14:val="none"/>
        </w:rPr>
        <w:t xml:space="preserve"> correlation</w:t>
      </w:r>
    </w:p>
    <w:p w14:paraId="1FC4EB4D" w14:textId="77777777" w:rsidR="00CF0A71" w:rsidRPr="00CF0A71" w:rsidRDefault="00CF0A71" w:rsidP="00CF0A71">
      <w:pPr>
        <w:spacing w:after="200" w:line="276" w:lineRule="auto"/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</w:pPr>
      <w:r w:rsidRPr="00CF0A71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>Running title: Dosimetry of 68Ga‑PSMA vs 18F‑Choline</w:t>
      </w:r>
    </w:p>
    <w:p w14:paraId="6083BE04" w14:textId="77777777" w:rsidR="00CF0A71" w:rsidRPr="00CF0A71" w:rsidRDefault="00CF0A71" w:rsidP="00CF0A71">
      <w:pPr>
        <w:spacing w:after="200" w:line="276" w:lineRule="auto"/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</w:pPr>
      <w:r w:rsidRPr="00CF0A71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>Manuscript type: Original Article</w:t>
      </w:r>
    </w:p>
    <w:p w14:paraId="274E7CB0" w14:textId="77777777" w:rsidR="00CF0A71" w:rsidRPr="00CF0A71" w:rsidRDefault="00CF0A71" w:rsidP="00CF0A71">
      <w:pPr>
        <w:spacing w:after="200" w:line="276" w:lineRule="auto"/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</w:pPr>
    </w:p>
    <w:p w14:paraId="1E0683D2" w14:textId="77777777" w:rsidR="008721DB" w:rsidRPr="008721DB" w:rsidRDefault="008721DB" w:rsidP="008721DB">
      <w:pPr>
        <w:spacing w:after="200" w:line="276" w:lineRule="auto"/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</w:pPr>
      <w:r w:rsidRPr="008721DB">
        <w:rPr>
          <w:rFonts w:asciiTheme="majorBidi" w:eastAsia="MS Mincho" w:hAnsiTheme="majorBidi" w:cstheme="majorBidi"/>
          <w:b/>
          <w:bCs/>
          <w:kern w:val="0"/>
          <w:sz w:val="22"/>
          <w:szCs w:val="22"/>
          <w14:ligatures w14:val="none"/>
        </w:rPr>
        <w:t>Authors and affiliations</w:t>
      </w:r>
    </w:p>
    <w:p w14:paraId="7AFBCDB3" w14:textId="77777777" w:rsidR="008721DB" w:rsidRPr="008721DB" w:rsidRDefault="008721DB" w:rsidP="008721DB">
      <w:pPr>
        <w:numPr>
          <w:ilvl w:val="0"/>
          <w:numId w:val="12"/>
        </w:numPr>
        <w:spacing w:after="200" w:line="276" w:lineRule="auto"/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</w:pPr>
      <w:r w:rsidRPr="008721DB">
        <w:rPr>
          <w:rFonts w:asciiTheme="majorBidi" w:eastAsia="MS Mincho" w:hAnsiTheme="majorBidi" w:cstheme="majorBidi"/>
          <w:b/>
          <w:bCs/>
          <w:kern w:val="0"/>
          <w:sz w:val="22"/>
          <w:szCs w:val="22"/>
          <w14:ligatures w14:val="none"/>
        </w:rPr>
        <w:t>Hussein Kaafarani</w:t>
      </w:r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>¹ — PhD</w:t>
      </w:r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br/>
        <w:t>¹ Department of Nuclear Medicine, American University of Beirut Medical Center, Beirut, Lebanon</w:t>
      </w:r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br/>
      </w:r>
      <w:r w:rsidRPr="008721DB">
        <w:rPr>
          <w:rFonts w:asciiTheme="majorBidi" w:eastAsia="MS Mincho" w:hAnsiTheme="majorBidi" w:cstheme="majorBidi"/>
          <w:b/>
          <w:bCs/>
          <w:kern w:val="0"/>
          <w:sz w:val="22"/>
          <w:szCs w:val="22"/>
          <w14:ligatures w14:val="none"/>
        </w:rPr>
        <w:t>Correspondence address:</w:t>
      </w:r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 xml:space="preserve"> Beirut, </w:t>
      </w:r>
      <w:proofErr w:type="spellStart"/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>Hadath</w:t>
      </w:r>
      <w:proofErr w:type="spellEnd"/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 xml:space="preserve">, Saint </w:t>
      </w:r>
      <w:proofErr w:type="spellStart"/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>Terrese</w:t>
      </w:r>
      <w:proofErr w:type="spellEnd"/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 xml:space="preserve">, </w:t>
      </w:r>
      <w:proofErr w:type="spellStart"/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>Donia</w:t>
      </w:r>
      <w:proofErr w:type="spellEnd"/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 xml:space="preserve"> Building, 5th floor</w:t>
      </w:r>
    </w:p>
    <w:p w14:paraId="290F57FF" w14:textId="5C1C8A1A" w:rsidR="008721DB" w:rsidRPr="008721DB" w:rsidRDefault="008721DB" w:rsidP="008721DB">
      <w:pPr>
        <w:numPr>
          <w:ilvl w:val="0"/>
          <w:numId w:val="12"/>
        </w:numPr>
        <w:spacing w:after="200" w:line="276" w:lineRule="auto"/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</w:pPr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 xml:space="preserve">**Mohamad </w:t>
      </w:r>
      <w:proofErr w:type="spellStart"/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>Haidar</w:t>
      </w:r>
      <w:proofErr w:type="spellEnd"/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 xml:space="preserve"> </w:t>
      </w:r>
      <w:r w:rsidRPr="008721DB">
        <w:rPr>
          <w:rFonts w:asciiTheme="majorBidi" w:eastAsia="MS Mincho" w:hAnsiTheme="majorBidi" w:cstheme="majorBidi"/>
          <w:kern w:val="0"/>
          <w:sz w:val="22"/>
          <w:szCs w:val="22"/>
          <w:rtl/>
          <w14:ligatures w14:val="none"/>
        </w:rPr>
        <w:t>**²</w:t>
      </w:r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br/>
        <w:t>² American University of Beirut (AUB), Beirut, Lebanon</w:t>
      </w:r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br/>
      </w:r>
      <w:r w:rsidRPr="008721DB">
        <w:rPr>
          <w:rFonts w:asciiTheme="majorBidi" w:eastAsia="MS Mincho" w:hAnsiTheme="majorBidi" w:cstheme="majorBidi"/>
          <w:b/>
          <w:bCs/>
          <w:kern w:val="0"/>
          <w:sz w:val="22"/>
          <w:szCs w:val="22"/>
          <w14:ligatures w14:val="none"/>
        </w:rPr>
        <w:t>Email:</w:t>
      </w:r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 xml:space="preserve"> mh209@aub.edu.lb</w:t>
      </w:r>
    </w:p>
    <w:p w14:paraId="4CAF90CD" w14:textId="3C323E49" w:rsidR="008721DB" w:rsidRPr="008721DB" w:rsidRDefault="008721DB" w:rsidP="008721DB">
      <w:pPr>
        <w:numPr>
          <w:ilvl w:val="0"/>
          <w:numId w:val="12"/>
        </w:numPr>
        <w:spacing w:after="200" w:line="276" w:lineRule="auto"/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</w:pPr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>**Hanna El-</w:t>
      </w:r>
      <w:proofErr w:type="spellStart"/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>Balaa</w:t>
      </w:r>
      <w:proofErr w:type="spellEnd"/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 xml:space="preserve"> </w:t>
      </w:r>
      <w:r w:rsidR="009E341F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 xml:space="preserve"> </w:t>
      </w:r>
      <w:r w:rsidRPr="008721DB">
        <w:rPr>
          <w:rFonts w:asciiTheme="majorBidi" w:eastAsia="MS Mincho" w:hAnsiTheme="majorBidi" w:cstheme="majorBidi"/>
          <w:kern w:val="0"/>
          <w:sz w:val="22"/>
          <w:szCs w:val="22"/>
          <w:rtl/>
          <w14:ligatures w14:val="none"/>
        </w:rPr>
        <w:t>**³</w:t>
      </w:r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 xml:space="preserve"> — Doctor, Medical Physics</w:t>
      </w:r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br/>
        <w:t>³ Lebanese University, Medical Physics (Beirut/</w:t>
      </w:r>
      <w:proofErr w:type="spellStart"/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>Hadath</w:t>
      </w:r>
      <w:proofErr w:type="spellEnd"/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>), Lebanon</w:t>
      </w:r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br/>
      </w:r>
      <w:r w:rsidRPr="008721DB">
        <w:rPr>
          <w:rFonts w:asciiTheme="majorBidi" w:eastAsia="MS Mincho" w:hAnsiTheme="majorBidi" w:cstheme="majorBidi"/>
          <w:b/>
          <w:bCs/>
          <w:kern w:val="0"/>
          <w:sz w:val="22"/>
          <w:szCs w:val="22"/>
          <w14:ligatures w14:val="none"/>
        </w:rPr>
        <w:t>Email:</w:t>
      </w:r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 xml:space="preserve"> hanna_balaa@yahoo.fr</w:t>
      </w:r>
      <w:r w:rsidRPr="008721DB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br/>
      </w:r>
    </w:p>
    <w:p w14:paraId="05FA3110" w14:textId="77777777" w:rsidR="00CF0A71" w:rsidRPr="00CF0A71" w:rsidRDefault="00CF0A71" w:rsidP="00CF0A71">
      <w:pPr>
        <w:spacing w:after="200" w:line="276" w:lineRule="auto"/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</w:pPr>
    </w:p>
    <w:p w14:paraId="25A50283" w14:textId="77777777" w:rsidR="00CF0A71" w:rsidRPr="00CF0A71" w:rsidRDefault="00CF0A71" w:rsidP="00CF0A71">
      <w:pPr>
        <w:spacing w:after="200" w:line="276" w:lineRule="auto"/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</w:pPr>
    </w:p>
    <w:p w14:paraId="465E1C07" w14:textId="77777777" w:rsidR="00CF0A71" w:rsidRPr="00CF0A71" w:rsidRDefault="00CF0A71" w:rsidP="00CF0A71">
      <w:pPr>
        <w:spacing w:after="200" w:line="276" w:lineRule="auto"/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</w:pPr>
      <w:r w:rsidRPr="00CF0A71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>Funding: None.</w:t>
      </w:r>
    </w:p>
    <w:p w14:paraId="23661A7A" w14:textId="77777777" w:rsidR="00CF0A71" w:rsidRPr="00CF0A71" w:rsidRDefault="00CF0A71" w:rsidP="00CF0A71">
      <w:pPr>
        <w:spacing w:after="200" w:line="276" w:lineRule="auto"/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</w:pPr>
      <w:r w:rsidRPr="00CF0A71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>Conflicts of interest: The author declares no competing interests.</w:t>
      </w:r>
    </w:p>
    <w:p w14:paraId="1F127D4F" w14:textId="77777777" w:rsidR="00CF0A71" w:rsidRPr="00CF0A71" w:rsidRDefault="00CF0A71" w:rsidP="00CF0A71">
      <w:pPr>
        <w:spacing w:after="200" w:line="276" w:lineRule="auto"/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</w:pPr>
      <w:r w:rsidRPr="00CF0A71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>Ethical approval: Approved by the Institutional Review Board of AUBMC (approval no. XXX/2023); informed consent waived.</w:t>
      </w:r>
    </w:p>
    <w:p w14:paraId="235E0203" w14:textId="77777777" w:rsidR="00CF0A71" w:rsidRPr="00CF0A71" w:rsidRDefault="00CF0A71" w:rsidP="00CF0A71">
      <w:pPr>
        <w:spacing w:after="200" w:line="276" w:lineRule="auto"/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</w:pPr>
      <w:r w:rsidRPr="00CF0A71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>Data availability: De‑identified data available from the corresponding author upon reasonable request.</w:t>
      </w:r>
    </w:p>
    <w:p w14:paraId="687FFD69" w14:textId="77777777" w:rsidR="00CF0A71" w:rsidRDefault="00CF0A71" w:rsidP="00CF0A71">
      <w:pPr>
        <w:spacing w:after="200" w:line="276" w:lineRule="auto"/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</w:pPr>
      <w:r w:rsidRPr="00CF0A71"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  <w:t>Acknowledgements: The author thanks the PET/CT technologists at AUBMC for assistance with dosimetry measurements.</w:t>
      </w:r>
    </w:p>
    <w:p w14:paraId="215CD2F2" w14:textId="77777777" w:rsidR="008721DB" w:rsidRDefault="008721DB" w:rsidP="00CF0A71">
      <w:pPr>
        <w:spacing w:after="200" w:line="276" w:lineRule="auto"/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</w:pPr>
    </w:p>
    <w:p w14:paraId="283DE235" w14:textId="77777777" w:rsidR="008721DB" w:rsidRDefault="008721DB" w:rsidP="00CF0A71">
      <w:pPr>
        <w:spacing w:after="200" w:line="276" w:lineRule="auto"/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</w:pPr>
    </w:p>
    <w:p w14:paraId="6C5EFBD7" w14:textId="77777777" w:rsidR="008721DB" w:rsidRPr="00CF0A71" w:rsidRDefault="008721DB" w:rsidP="00CF0A71">
      <w:pPr>
        <w:spacing w:after="200" w:line="276" w:lineRule="auto"/>
        <w:rPr>
          <w:rFonts w:asciiTheme="majorBidi" w:eastAsia="MS Mincho" w:hAnsiTheme="majorBidi" w:cstheme="majorBidi"/>
          <w:kern w:val="0"/>
          <w:sz w:val="22"/>
          <w:szCs w:val="22"/>
          <w14:ligatures w14:val="none"/>
        </w:rPr>
      </w:pPr>
    </w:p>
    <w:p w14:paraId="247AC83E" w14:textId="13448F0A" w:rsidR="00014C72" w:rsidRDefault="00313F39" w:rsidP="009826B0">
      <w:pPr>
        <w:spacing w:line="480" w:lineRule="auto"/>
        <w:jc w:val="both"/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</w:rPr>
        <w:lastRenderedPageBreak/>
        <w:t xml:space="preserve">Supplementary </w:t>
      </w:r>
    </w:p>
    <w:p w14:paraId="055E32E6" w14:textId="77777777" w:rsidR="00313F39" w:rsidRDefault="00313F39" w:rsidP="00313F39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E23EB0">
        <w:rPr>
          <w:rFonts w:asciiTheme="majorBidi" w:hAnsiTheme="majorBidi" w:cstheme="majorBidi"/>
          <w:b/>
          <w:bCs/>
        </w:rPr>
        <w:t>Table S2 (Supplement)</w:t>
      </w:r>
    </w:p>
    <w:p w14:paraId="09D3454D" w14:textId="77777777" w:rsidR="00313F39" w:rsidRPr="00E23EB0" w:rsidRDefault="00313F39" w:rsidP="00313F39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E23EB0">
        <w:rPr>
          <w:rFonts w:asciiTheme="majorBidi" w:hAnsiTheme="majorBidi" w:cstheme="majorBidi"/>
          <w:b/>
          <w:bCs/>
        </w:rPr>
        <w:t xml:space="preserve">Table S2. Exploratory correlations between kidney </w:t>
      </w:r>
      <w:proofErr w:type="spellStart"/>
      <w:r w:rsidRPr="00E23EB0">
        <w:rPr>
          <w:rFonts w:asciiTheme="majorBidi" w:hAnsiTheme="majorBidi" w:cstheme="majorBidi"/>
          <w:b/>
          <w:bCs/>
        </w:rPr>
        <w:t>SUVmax</w:t>
      </w:r>
      <w:proofErr w:type="spellEnd"/>
      <w:r w:rsidRPr="00E23EB0">
        <w:rPr>
          <w:rFonts w:asciiTheme="majorBidi" w:hAnsiTheme="majorBidi" w:cstheme="majorBidi"/>
          <w:b/>
          <w:bCs/>
        </w:rPr>
        <w:t xml:space="preserve"> and dose-rate (µ</w:t>
      </w:r>
      <w:proofErr w:type="spellStart"/>
      <w:r w:rsidRPr="00E23EB0">
        <w:rPr>
          <w:rFonts w:asciiTheme="majorBidi" w:hAnsiTheme="majorBidi" w:cstheme="majorBidi"/>
          <w:b/>
          <w:bCs/>
        </w:rPr>
        <w:t>Sv</w:t>
      </w:r>
      <w:proofErr w:type="spellEnd"/>
      <w:r w:rsidRPr="00E23EB0">
        <w:rPr>
          <w:rFonts w:asciiTheme="majorBidi" w:hAnsiTheme="majorBidi" w:cstheme="majorBidi"/>
          <w:b/>
          <w:bCs/>
        </w:rPr>
        <w:t>/h) at 1 m, ~1 h post-inj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3"/>
        <w:gridCol w:w="836"/>
        <w:gridCol w:w="977"/>
        <w:gridCol w:w="2829"/>
      </w:tblGrid>
      <w:tr w:rsidR="00313F39" w:rsidRPr="00E23EB0" w14:paraId="1800AB10" w14:textId="77777777" w:rsidTr="00A334E0">
        <w:tc>
          <w:tcPr>
            <w:tcW w:w="0" w:type="auto"/>
            <w:hideMark/>
          </w:tcPr>
          <w:p w14:paraId="091640BD" w14:textId="77777777" w:rsidR="00313F39" w:rsidRPr="00E23EB0" w:rsidRDefault="00313F39" w:rsidP="00A334E0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23EB0">
              <w:rPr>
                <w:rFonts w:asciiTheme="majorBidi" w:hAnsiTheme="majorBidi" w:cstheme="majorBidi"/>
                <w:b/>
                <w:bCs/>
              </w:rPr>
              <w:t>Tracer</w:t>
            </w:r>
          </w:p>
        </w:tc>
        <w:tc>
          <w:tcPr>
            <w:tcW w:w="0" w:type="auto"/>
            <w:hideMark/>
          </w:tcPr>
          <w:p w14:paraId="35BE5B1E" w14:textId="77777777" w:rsidR="00313F39" w:rsidRPr="00E23EB0" w:rsidRDefault="00313F39" w:rsidP="00A334E0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23EB0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0" w:type="auto"/>
            <w:hideMark/>
          </w:tcPr>
          <w:p w14:paraId="62BA5A2C" w14:textId="77777777" w:rsidR="00313F39" w:rsidRPr="00E23EB0" w:rsidRDefault="00313F39" w:rsidP="00A334E0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23EB0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0" w:type="auto"/>
            <w:hideMark/>
          </w:tcPr>
          <w:p w14:paraId="222246BE" w14:textId="77777777" w:rsidR="00313F39" w:rsidRPr="00E23EB0" w:rsidRDefault="00313F39" w:rsidP="00A334E0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23EB0">
              <w:rPr>
                <w:rFonts w:asciiTheme="majorBidi" w:hAnsiTheme="majorBidi" w:cstheme="majorBidi"/>
                <w:b/>
                <w:bCs/>
              </w:rPr>
              <w:t>Interpretation</w:t>
            </w:r>
          </w:p>
        </w:tc>
      </w:tr>
      <w:tr w:rsidR="00313F39" w:rsidRPr="00E23EB0" w14:paraId="673593C2" w14:textId="77777777" w:rsidTr="00A334E0">
        <w:tc>
          <w:tcPr>
            <w:tcW w:w="0" w:type="auto"/>
            <w:hideMark/>
          </w:tcPr>
          <w:p w14:paraId="6CAF3597" w14:textId="77777777" w:rsidR="00313F39" w:rsidRPr="00E23EB0" w:rsidRDefault="00313F39" w:rsidP="00A334E0">
            <w:pPr>
              <w:spacing w:after="160" w:line="480" w:lineRule="auto"/>
              <w:jc w:val="both"/>
              <w:rPr>
                <w:rFonts w:asciiTheme="majorBidi" w:hAnsiTheme="majorBidi" w:cstheme="majorBidi"/>
              </w:rPr>
            </w:pPr>
            <w:r w:rsidRPr="00E23EB0">
              <w:rPr>
                <w:rFonts w:asciiTheme="majorBidi" w:hAnsiTheme="majorBidi" w:cstheme="majorBidi"/>
              </w:rPr>
              <w:t>^68Ga-PSMA</w:t>
            </w:r>
          </w:p>
        </w:tc>
        <w:tc>
          <w:tcPr>
            <w:tcW w:w="0" w:type="auto"/>
            <w:hideMark/>
          </w:tcPr>
          <w:p w14:paraId="18A7C537" w14:textId="77777777" w:rsidR="00313F39" w:rsidRPr="00E23EB0" w:rsidRDefault="00313F39" w:rsidP="00A334E0">
            <w:pPr>
              <w:spacing w:after="160" w:line="480" w:lineRule="auto"/>
              <w:jc w:val="both"/>
              <w:rPr>
                <w:rFonts w:asciiTheme="majorBidi" w:hAnsiTheme="majorBidi" w:cstheme="majorBidi"/>
              </w:rPr>
            </w:pPr>
            <w:r w:rsidRPr="00E23EB0">
              <w:rPr>
                <w:rFonts w:asciiTheme="majorBidi" w:hAnsiTheme="majorBidi" w:cstheme="majorBidi"/>
              </w:rPr>
              <w:t>-0.990</w:t>
            </w:r>
          </w:p>
        </w:tc>
        <w:tc>
          <w:tcPr>
            <w:tcW w:w="0" w:type="auto"/>
            <w:hideMark/>
          </w:tcPr>
          <w:p w14:paraId="77457D0F" w14:textId="77777777" w:rsidR="00313F39" w:rsidRPr="00E23EB0" w:rsidRDefault="00313F39" w:rsidP="00A334E0">
            <w:pPr>
              <w:spacing w:after="160" w:line="480" w:lineRule="auto"/>
              <w:jc w:val="both"/>
              <w:rPr>
                <w:rFonts w:asciiTheme="majorBidi" w:hAnsiTheme="majorBidi" w:cstheme="majorBidi"/>
              </w:rPr>
            </w:pPr>
            <w:r w:rsidRPr="00E23EB0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0" w:type="auto"/>
            <w:hideMark/>
          </w:tcPr>
          <w:p w14:paraId="3FDB9D7D" w14:textId="77777777" w:rsidR="00313F39" w:rsidRPr="00E23EB0" w:rsidRDefault="00313F39" w:rsidP="00A334E0">
            <w:pPr>
              <w:spacing w:after="160" w:line="480" w:lineRule="auto"/>
              <w:jc w:val="both"/>
              <w:rPr>
                <w:rFonts w:asciiTheme="majorBidi" w:hAnsiTheme="majorBidi" w:cstheme="majorBidi"/>
              </w:rPr>
            </w:pPr>
            <w:r w:rsidRPr="00E23EB0">
              <w:rPr>
                <w:rFonts w:asciiTheme="majorBidi" w:hAnsiTheme="majorBidi" w:cstheme="majorBidi"/>
              </w:rPr>
              <w:t>Strong negative correlation</w:t>
            </w:r>
          </w:p>
        </w:tc>
      </w:tr>
      <w:tr w:rsidR="00313F39" w:rsidRPr="00E23EB0" w14:paraId="01C9DF5B" w14:textId="77777777" w:rsidTr="00A334E0">
        <w:tc>
          <w:tcPr>
            <w:tcW w:w="0" w:type="auto"/>
            <w:hideMark/>
          </w:tcPr>
          <w:p w14:paraId="0D726108" w14:textId="77777777" w:rsidR="00313F39" w:rsidRPr="00E23EB0" w:rsidRDefault="00313F39" w:rsidP="00A334E0">
            <w:pPr>
              <w:spacing w:after="160" w:line="480" w:lineRule="auto"/>
              <w:jc w:val="both"/>
              <w:rPr>
                <w:rFonts w:asciiTheme="majorBidi" w:hAnsiTheme="majorBidi" w:cstheme="majorBidi"/>
              </w:rPr>
            </w:pPr>
            <w:r w:rsidRPr="00E23EB0">
              <w:rPr>
                <w:rFonts w:asciiTheme="majorBidi" w:hAnsiTheme="majorBidi" w:cstheme="majorBidi"/>
              </w:rPr>
              <w:t>^18F-choline</w:t>
            </w:r>
          </w:p>
        </w:tc>
        <w:tc>
          <w:tcPr>
            <w:tcW w:w="0" w:type="auto"/>
            <w:hideMark/>
          </w:tcPr>
          <w:p w14:paraId="7801246E" w14:textId="77777777" w:rsidR="00313F39" w:rsidRPr="00E23EB0" w:rsidRDefault="00313F39" w:rsidP="00A334E0">
            <w:pPr>
              <w:spacing w:after="160" w:line="480" w:lineRule="auto"/>
              <w:jc w:val="both"/>
              <w:rPr>
                <w:rFonts w:asciiTheme="majorBidi" w:hAnsiTheme="majorBidi" w:cstheme="majorBidi"/>
              </w:rPr>
            </w:pPr>
            <w:r w:rsidRPr="00E23EB0">
              <w:rPr>
                <w:rFonts w:asciiTheme="majorBidi" w:hAnsiTheme="majorBidi" w:cstheme="majorBidi"/>
              </w:rPr>
              <w:t>-0.992</w:t>
            </w:r>
          </w:p>
        </w:tc>
        <w:tc>
          <w:tcPr>
            <w:tcW w:w="0" w:type="auto"/>
            <w:hideMark/>
          </w:tcPr>
          <w:p w14:paraId="5EDF7676" w14:textId="77777777" w:rsidR="00313F39" w:rsidRPr="00E23EB0" w:rsidRDefault="00313F39" w:rsidP="00A334E0">
            <w:pPr>
              <w:spacing w:after="160" w:line="480" w:lineRule="auto"/>
              <w:jc w:val="both"/>
              <w:rPr>
                <w:rFonts w:asciiTheme="majorBidi" w:hAnsiTheme="majorBidi" w:cstheme="majorBidi"/>
              </w:rPr>
            </w:pPr>
            <w:r w:rsidRPr="00E23EB0">
              <w:rPr>
                <w:rFonts w:asciiTheme="majorBidi" w:hAnsiTheme="majorBidi" w:cstheme="majorBidi"/>
              </w:rPr>
              <w:t>0.0007</w:t>
            </w:r>
          </w:p>
        </w:tc>
        <w:tc>
          <w:tcPr>
            <w:tcW w:w="0" w:type="auto"/>
            <w:hideMark/>
          </w:tcPr>
          <w:p w14:paraId="3DD0794A" w14:textId="77777777" w:rsidR="00313F39" w:rsidRPr="00E23EB0" w:rsidRDefault="00313F39" w:rsidP="00A334E0">
            <w:pPr>
              <w:spacing w:after="160" w:line="480" w:lineRule="auto"/>
              <w:jc w:val="both"/>
              <w:rPr>
                <w:rFonts w:asciiTheme="majorBidi" w:hAnsiTheme="majorBidi" w:cstheme="majorBidi"/>
              </w:rPr>
            </w:pPr>
            <w:r w:rsidRPr="00E23EB0">
              <w:rPr>
                <w:rFonts w:asciiTheme="majorBidi" w:hAnsiTheme="majorBidi" w:cstheme="majorBidi"/>
              </w:rPr>
              <w:t>Strong negative correlation</w:t>
            </w:r>
          </w:p>
        </w:tc>
      </w:tr>
    </w:tbl>
    <w:p w14:paraId="388A66DF" w14:textId="77777777" w:rsidR="00313F39" w:rsidRPr="000831F6" w:rsidRDefault="00313F39" w:rsidP="00313F39">
      <w:pPr>
        <w:spacing w:line="480" w:lineRule="auto"/>
        <w:jc w:val="both"/>
        <w:rPr>
          <w:rFonts w:asciiTheme="majorBidi" w:hAnsiTheme="majorBidi" w:cstheme="majorBidi"/>
        </w:rPr>
      </w:pPr>
      <w:r w:rsidRPr="00E23EB0">
        <w:rPr>
          <w:rFonts w:asciiTheme="majorBidi" w:hAnsiTheme="majorBidi" w:cstheme="majorBidi"/>
        </w:rPr>
        <w:br/>
      </w:r>
      <w:r>
        <w:rPr>
          <w:noProof/>
        </w:rPr>
        <w:drawing>
          <wp:inline distT="0" distB="0" distL="0" distR="0" wp14:anchorId="0D413FAB" wp14:editId="1B3442AA">
            <wp:extent cx="5400000" cy="2700000"/>
            <wp:effectExtent l="0" t="0" r="10795" b="5715"/>
            <wp:docPr id="93202139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099576D" w14:textId="480C2B33" w:rsidR="00313F39" w:rsidRDefault="00313F39" w:rsidP="00313F39">
      <w:pPr>
        <w:spacing w:line="480" w:lineRule="auto"/>
        <w:jc w:val="both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b/>
          <w:bCs/>
        </w:rPr>
        <w:t>S1</w:t>
      </w:r>
      <w:r w:rsidRPr="000831F6">
        <w:rPr>
          <w:rFonts w:asciiTheme="majorBidi" w:hAnsiTheme="majorBidi" w:cstheme="majorBidi"/>
        </w:rPr>
        <w:t xml:space="preserve">: </w:t>
      </w:r>
      <w:r w:rsidRPr="000831F6">
        <w:rPr>
          <w:rFonts w:asciiTheme="majorBidi" w:hAnsiTheme="majorBidi" w:cstheme="majorBidi"/>
          <w:i/>
          <w:iCs/>
        </w:rPr>
        <w:t xml:space="preserve">Scatter plot with regression: </w:t>
      </w:r>
      <w:proofErr w:type="spellStart"/>
      <w:r w:rsidRPr="000831F6">
        <w:rPr>
          <w:rFonts w:asciiTheme="majorBidi" w:hAnsiTheme="majorBidi" w:cstheme="majorBidi"/>
          <w:i/>
          <w:iCs/>
        </w:rPr>
        <w:t>SUVmax</w:t>
      </w:r>
      <w:proofErr w:type="spellEnd"/>
      <w:r w:rsidRPr="000831F6">
        <w:rPr>
          <w:rFonts w:asciiTheme="majorBidi" w:hAnsiTheme="majorBidi" w:cstheme="majorBidi"/>
          <w:i/>
          <w:iCs/>
        </w:rPr>
        <w:t xml:space="preserve"> (kidney) vs. Dose Rate for Ga-PSMA</w:t>
      </w:r>
    </w:p>
    <w:p w14:paraId="05BBB5FC" w14:textId="2AD7C2C9" w:rsidR="00313F39" w:rsidRPr="000831F6" w:rsidRDefault="00313F39" w:rsidP="00313F39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noProof/>
        </w:rPr>
        <w:lastRenderedPageBreak/>
        <w:drawing>
          <wp:inline distT="0" distB="0" distL="0" distR="0" wp14:anchorId="3EEE286F" wp14:editId="5191F866">
            <wp:extent cx="5400000" cy="2700000"/>
            <wp:effectExtent l="0" t="0" r="10795" b="5715"/>
            <wp:docPr id="35219748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0831F6">
        <w:rPr>
          <w:rFonts w:asciiTheme="majorBidi" w:hAnsiTheme="majorBidi" w:cstheme="majorBidi"/>
        </w:rPr>
        <w:br/>
      </w:r>
      <w:r>
        <w:rPr>
          <w:rFonts w:asciiTheme="majorBidi" w:hAnsiTheme="majorBidi" w:cstheme="majorBidi"/>
          <w:b/>
          <w:bCs/>
        </w:rPr>
        <w:t>S2</w:t>
      </w:r>
      <w:r w:rsidRPr="000831F6">
        <w:rPr>
          <w:rFonts w:asciiTheme="majorBidi" w:hAnsiTheme="majorBidi" w:cstheme="majorBidi"/>
        </w:rPr>
        <w:t xml:space="preserve">: </w:t>
      </w:r>
      <w:r w:rsidRPr="000831F6">
        <w:rPr>
          <w:rFonts w:asciiTheme="majorBidi" w:hAnsiTheme="majorBidi" w:cstheme="majorBidi"/>
          <w:i/>
          <w:iCs/>
        </w:rPr>
        <w:t xml:space="preserve">Scatter plot with regression: </w:t>
      </w:r>
      <w:proofErr w:type="spellStart"/>
      <w:r w:rsidRPr="000831F6">
        <w:rPr>
          <w:rFonts w:asciiTheme="majorBidi" w:hAnsiTheme="majorBidi" w:cstheme="majorBidi"/>
          <w:i/>
          <w:iCs/>
        </w:rPr>
        <w:t>SUVmax</w:t>
      </w:r>
      <w:proofErr w:type="spellEnd"/>
      <w:r w:rsidRPr="000831F6">
        <w:rPr>
          <w:rFonts w:asciiTheme="majorBidi" w:hAnsiTheme="majorBidi" w:cstheme="majorBidi"/>
          <w:i/>
          <w:iCs/>
        </w:rPr>
        <w:t xml:space="preserve"> (kidney) vs. Dose Rate for F-Choline</w:t>
      </w:r>
    </w:p>
    <w:p w14:paraId="3900B1D6" w14:textId="77777777" w:rsidR="00014C72" w:rsidRDefault="00014C72" w:rsidP="009826B0">
      <w:pPr>
        <w:spacing w:line="480" w:lineRule="auto"/>
        <w:jc w:val="both"/>
        <w:rPr>
          <w:rFonts w:asciiTheme="majorBidi" w:hAnsiTheme="majorBidi" w:cstheme="majorBidi"/>
        </w:rPr>
      </w:pPr>
    </w:p>
    <w:p w14:paraId="75A5FF4B" w14:textId="77777777" w:rsidR="00014C72" w:rsidRDefault="00014C72" w:rsidP="009826B0">
      <w:pPr>
        <w:spacing w:line="480" w:lineRule="auto"/>
        <w:jc w:val="both"/>
        <w:rPr>
          <w:rFonts w:asciiTheme="majorBidi" w:hAnsiTheme="majorBidi" w:cstheme="majorBidi"/>
        </w:rPr>
      </w:pPr>
    </w:p>
    <w:p w14:paraId="387B9A25" w14:textId="77777777" w:rsidR="00014C72" w:rsidRPr="009826B0" w:rsidRDefault="00014C72" w:rsidP="009826B0">
      <w:pPr>
        <w:spacing w:line="480" w:lineRule="auto"/>
        <w:jc w:val="both"/>
        <w:rPr>
          <w:rFonts w:asciiTheme="majorBidi" w:hAnsiTheme="majorBidi" w:cstheme="majorBidi"/>
        </w:rPr>
      </w:pPr>
    </w:p>
    <w:sectPr w:rsidR="00014C72" w:rsidRPr="009826B0" w:rsidSect="00D82150"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AE5993" w14:textId="77777777" w:rsidR="00CB6EEC" w:rsidRDefault="00CB6EEC" w:rsidP="009826B0">
      <w:pPr>
        <w:spacing w:after="0" w:line="240" w:lineRule="auto"/>
      </w:pPr>
      <w:r>
        <w:separator/>
      </w:r>
    </w:p>
  </w:endnote>
  <w:endnote w:type="continuationSeparator" w:id="0">
    <w:p w14:paraId="46D892B6" w14:textId="77777777" w:rsidR="00CB6EEC" w:rsidRDefault="00CB6EEC" w:rsidP="009826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49341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F9D601" w14:textId="5B29263D" w:rsidR="009826B0" w:rsidRDefault="009826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391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0BE3A04" w14:textId="77777777" w:rsidR="009826B0" w:rsidRDefault="009826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DF3208" w14:textId="77777777" w:rsidR="00CB6EEC" w:rsidRDefault="00CB6EEC" w:rsidP="009826B0">
      <w:pPr>
        <w:spacing w:after="0" w:line="240" w:lineRule="auto"/>
      </w:pPr>
      <w:r>
        <w:separator/>
      </w:r>
    </w:p>
  </w:footnote>
  <w:footnote w:type="continuationSeparator" w:id="0">
    <w:p w14:paraId="7800FF6C" w14:textId="77777777" w:rsidR="00CB6EEC" w:rsidRDefault="00CB6EEC" w:rsidP="009826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F1B1F"/>
    <w:multiLevelType w:val="multilevel"/>
    <w:tmpl w:val="6E4CC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282057"/>
    <w:multiLevelType w:val="multilevel"/>
    <w:tmpl w:val="D3C84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9B1F6A"/>
    <w:multiLevelType w:val="multilevel"/>
    <w:tmpl w:val="DB945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520A57"/>
    <w:multiLevelType w:val="multilevel"/>
    <w:tmpl w:val="9E220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D136CC"/>
    <w:multiLevelType w:val="multilevel"/>
    <w:tmpl w:val="BA666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DC44C2"/>
    <w:multiLevelType w:val="multilevel"/>
    <w:tmpl w:val="0AAA5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EA4A07"/>
    <w:multiLevelType w:val="multilevel"/>
    <w:tmpl w:val="582AD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7BF3F4C"/>
    <w:multiLevelType w:val="multilevel"/>
    <w:tmpl w:val="29A89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2863014"/>
    <w:multiLevelType w:val="multilevel"/>
    <w:tmpl w:val="64B02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003614E"/>
    <w:multiLevelType w:val="multilevel"/>
    <w:tmpl w:val="75108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0AD7175"/>
    <w:multiLevelType w:val="multilevel"/>
    <w:tmpl w:val="B296B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D50C3D"/>
    <w:multiLevelType w:val="hybridMultilevel"/>
    <w:tmpl w:val="63F629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2C004B"/>
    <w:multiLevelType w:val="multilevel"/>
    <w:tmpl w:val="D40C8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12"/>
  </w:num>
  <w:num w:numId="4">
    <w:abstractNumId w:val="6"/>
  </w:num>
  <w:num w:numId="5">
    <w:abstractNumId w:val="10"/>
  </w:num>
  <w:num w:numId="6">
    <w:abstractNumId w:val="9"/>
  </w:num>
  <w:num w:numId="7">
    <w:abstractNumId w:val="1"/>
  </w:num>
  <w:num w:numId="8">
    <w:abstractNumId w:val="2"/>
  </w:num>
  <w:num w:numId="9">
    <w:abstractNumId w:val="4"/>
  </w:num>
  <w:num w:numId="10">
    <w:abstractNumId w:val="8"/>
  </w:num>
  <w:num w:numId="11">
    <w:abstractNumId w:val="5"/>
  </w:num>
  <w:num w:numId="12">
    <w:abstractNumId w:val="7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D0C"/>
    <w:rsid w:val="00013AAB"/>
    <w:rsid w:val="0001419B"/>
    <w:rsid w:val="00014C72"/>
    <w:rsid w:val="000239F8"/>
    <w:rsid w:val="000415D3"/>
    <w:rsid w:val="00061B4B"/>
    <w:rsid w:val="00062BE4"/>
    <w:rsid w:val="000658C3"/>
    <w:rsid w:val="000831F6"/>
    <w:rsid w:val="000C11E6"/>
    <w:rsid w:val="000C226F"/>
    <w:rsid w:val="000D2758"/>
    <w:rsid w:val="000E197E"/>
    <w:rsid w:val="001012CD"/>
    <w:rsid w:val="0010778C"/>
    <w:rsid w:val="00132AE6"/>
    <w:rsid w:val="00133912"/>
    <w:rsid w:val="00141F79"/>
    <w:rsid w:val="00142345"/>
    <w:rsid w:val="00145BB8"/>
    <w:rsid w:val="001645BC"/>
    <w:rsid w:val="001732B0"/>
    <w:rsid w:val="001847C8"/>
    <w:rsid w:val="00194AB6"/>
    <w:rsid w:val="001A7D65"/>
    <w:rsid w:val="001D16ED"/>
    <w:rsid w:val="001E6233"/>
    <w:rsid w:val="002245A8"/>
    <w:rsid w:val="00261D04"/>
    <w:rsid w:val="0027219E"/>
    <w:rsid w:val="00292421"/>
    <w:rsid w:val="00294EA1"/>
    <w:rsid w:val="002D7960"/>
    <w:rsid w:val="00313F39"/>
    <w:rsid w:val="00324F2C"/>
    <w:rsid w:val="003653CD"/>
    <w:rsid w:val="003A101D"/>
    <w:rsid w:val="003C5601"/>
    <w:rsid w:val="003E7C87"/>
    <w:rsid w:val="00450D4B"/>
    <w:rsid w:val="004602E7"/>
    <w:rsid w:val="00472938"/>
    <w:rsid w:val="004825C9"/>
    <w:rsid w:val="00491957"/>
    <w:rsid w:val="00493A28"/>
    <w:rsid w:val="004940C0"/>
    <w:rsid w:val="00496765"/>
    <w:rsid w:val="004B49AE"/>
    <w:rsid w:val="004E6D0C"/>
    <w:rsid w:val="004F0BE9"/>
    <w:rsid w:val="004F1647"/>
    <w:rsid w:val="004F75E0"/>
    <w:rsid w:val="0051434E"/>
    <w:rsid w:val="005175F8"/>
    <w:rsid w:val="00540E63"/>
    <w:rsid w:val="00544F54"/>
    <w:rsid w:val="005456C2"/>
    <w:rsid w:val="005567E7"/>
    <w:rsid w:val="00571D3D"/>
    <w:rsid w:val="00576C4A"/>
    <w:rsid w:val="00583EC9"/>
    <w:rsid w:val="00597146"/>
    <w:rsid w:val="005B0310"/>
    <w:rsid w:val="005B3DD3"/>
    <w:rsid w:val="005F3A97"/>
    <w:rsid w:val="005F613F"/>
    <w:rsid w:val="006253FF"/>
    <w:rsid w:val="0066214E"/>
    <w:rsid w:val="006B52B3"/>
    <w:rsid w:val="00704408"/>
    <w:rsid w:val="007070D7"/>
    <w:rsid w:val="00715DF8"/>
    <w:rsid w:val="0072090E"/>
    <w:rsid w:val="00734837"/>
    <w:rsid w:val="00760E54"/>
    <w:rsid w:val="00790ED8"/>
    <w:rsid w:val="00792ACB"/>
    <w:rsid w:val="007A4279"/>
    <w:rsid w:val="007B5E8A"/>
    <w:rsid w:val="007E26FF"/>
    <w:rsid w:val="008204BE"/>
    <w:rsid w:val="008309B9"/>
    <w:rsid w:val="00844796"/>
    <w:rsid w:val="00863A89"/>
    <w:rsid w:val="008721DB"/>
    <w:rsid w:val="00902042"/>
    <w:rsid w:val="0090577D"/>
    <w:rsid w:val="00906CAF"/>
    <w:rsid w:val="0091576A"/>
    <w:rsid w:val="00917D9E"/>
    <w:rsid w:val="00930178"/>
    <w:rsid w:val="00960687"/>
    <w:rsid w:val="009702EF"/>
    <w:rsid w:val="00980137"/>
    <w:rsid w:val="009826B0"/>
    <w:rsid w:val="009A44EB"/>
    <w:rsid w:val="009E341F"/>
    <w:rsid w:val="009E38B5"/>
    <w:rsid w:val="009F0C2D"/>
    <w:rsid w:val="00A02C0F"/>
    <w:rsid w:val="00A25B7C"/>
    <w:rsid w:val="00A56899"/>
    <w:rsid w:val="00A63937"/>
    <w:rsid w:val="00A92C90"/>
    <w:rsid w:val="00AF75E7"/>
    <w:rsid w:val="00B35E70"/>
    <w:rsid w:val="00B40EAE"/>
    <w:rsid w:val="00B45C5D"/>
    <w:rsid w:val="00B5728B"/>
    <w:rsid w:val="00B80F96"/>
    <w:rsid w:val="00B91FA9"/>
    <w:rsid w:val="00B9336B"/>
    <w:rsid w:val="00B96E2F"/>
    <w:rsid w:val="00BB151B"/>
    <w:rsid w:val="00BB2FFF"/>
    <w:rsid w:val="00BC2FFC"/>
    <w:rsid w:val="00C077F2"/>
    <w:rsid w:val="00C30D25"/>
    <w:rsid w:val="00C66F48"/>
    <w:rsid w:val="00C7570E"/>
    <w:rsid w:val="00C921DD"/>
    <w:rsid w:val="00C92735"/>
    <w:rsid w:val="00C96BAB"/>
    <w:rsid w:val="00CB6EEC"/>
    <w:rsid w:val="00CC1EA5"/>
    <w:rsid w:val="00CF0A71"/>
    <w:rsid w:val="00D03A73"/>
    <w:rsid w:val="00D13A0F"/>
    <w:rsid w:val="00D356F4"/>
    <w:rsid w:val="00D5647E"/>
    <w:rsid w:val="00D637C1"/>
    <w:rsid w:val="00D82150"/>
    <w:rsid w:val="00DB0C98"/>
    <w:rsid w:val="00DC4A54"/>
    <w:rsid w:val="00DE6B12"/>
    <w:rsid w:val="00E04628"/>
    <w:rsid w:val="00E23EB0"/>
    <w:rsid w:val="00E352F5"/>
    <w:rsid w:val="00E42C54"/>
    <w:rsid w:val="00E62D4B"/>
    <w:rsid w:val="00E63478"/>
    <w:rsid w:val="00E819E4"/>
    <w:rsid w:val="00EA0793"/>
    <w:rsid w:val="00EA6B5E"/>
    <w:rsid w:val="00EB01B5"/>
    <w:rsid w:val="00F47F69"/>
    <w:rsid w:val="00F60AD9"/>
    <w:rsid w:val="00F61953"/>
    <w:rsid w:val="00F7449B"/>
    <w:rsid w:val="00FB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6A95F"/>
  <w15:chartTrackingRefBased/>
  <w15:docId w15:val="{016214E0-9A8E-4BC6-85F7-7B6A584BA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6D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D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D0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D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D0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D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D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D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D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D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D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D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D0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D0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D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D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D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D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D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6D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D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6D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D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6D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D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6D0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D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D0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D0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826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6B0"/>
  </w:style>
  <w:style w:type="paragraph" w:styleId="Footer">
    <w:name w:val="footer"/>
    <w:basedOn w:val="Normal"/>
    <w:link w:val="FooterChar"/>
    <w:uiPriority w:val="99"/>
    <w:unhideWhenUsed/>
    <w:rsid w:val="009826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6B0"/>
  </w:style>
  <w:style w:type="table" w:styleId="TableGrid">
    <w:name w:val="Table Grid"/>
    <w:basedOn w:val="TableNormal"/>
    <w:uiPriority w:val="39"/>
    <w:rsid w:val="00DC4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06CA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51434E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83EC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3EC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03A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4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58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84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93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0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89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5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9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06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66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96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75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02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6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96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6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05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49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72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1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2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/>
              <a:t>Ga-PSMA: SUVmax vs Dose Rate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68Ga-PSMA</c:v>
          </c:tx>
          <c:spPr>
            <a:ln>
              <a:prstDash val="solid"/>
            </a:ln>
          </c:spPr>
          <c:marker>
            <c:symbol val="none"/>
          </c:marker>
          <c:xVal>
            <c:numRef>
              <c:f>'Figure 4'!$A$2:$A$6</c:f>
              <c:numCache>
                <c:formatCode>General</c:formatCode>
                <c:ptCount val="5"/>
                <c:pt idx="0">
                  <c:v>32.5</c:v>
                </c:pt>
                <c:pt idx="1">
                  <c:v>35</c:v>
                </c:pt>
                <c:pt idx="2">
                  <c:v>38</c:v>
                </c:pt>
                <c:pt idx="3">
                  <c:v>42</c:v>
                </c:pt>
                <c:pt idx="4">
                  <c:v>44.1</c:v>
                </c:pt>
              </c:numCache>
            </c:numRef>
          </c:xVal>
          <c:yVal>
            <c:numRef>
              <c:f>'Figure 4'!$B$2:$B$6</c:f>
              <c:numCache>
                <c:formatCode>General</c:formatCode>
                <c:ptCount val="5"/>
                <c:pt idx="0">
                  <c:v>120</c:v>
                </c:pt>
                <c:pt idx="1">
                  <c:v>110</c:v>
                </c:pt>
                <c:pt idx="2">
                  <c:v>105</c:v>
                </c:pt>
                <c:pt idx="3">
                  <c:v>95</c:v>
                </c:pt>
                <c:pt idx="4">
                  <c:v>9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C50-4BDA-A7B8-EABB4A1BC8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"/>
        <c:axId val="20"/>
      </c:scatterChart>
      <c:valAx>
        <c:axId val="1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UVmax (Kidney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"/>
        <c:crosses val="autoZero"/>
        <c:crossBetween val="midCat"/>
      </c:valAx>
      <c:valAx>
        <c:axId val="2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ose Rate (</a:t>
                </a:r>
                <a:r>
                  <a:rPr lang="el-GR"/>
                  <a:t>μ</a:t>
                </a:r>
                <a:r>
                  <a:rPr lang="en-US"/>
                  <a:t>Sv/h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/>
              <a:t>F-Choline: SUVmax vs Dose Rate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18F-Choline</c:v>
          </c:tx>
          <c:spPr>
            <a:ln>
              <a:prstDash val="solid"/>
            </a:ln>
          </c:spPr>
          <c:marker>
            <c:symbol val="none"/>
          </c:marker>
          <c:xVal>
            <c:numRef>
              <c:f>'Figure 5'!$A$2:$A$6</c:f>
              <c:numCache>
                <c:formatCode>General</c:formatCode>
                <c:ptCount val="5"/>
                <c:pt idx="0">
                  <c:v>8</c:v>
                </c:pt>
                <c:pt idx="1">
                  <c:v>8.5</c:v>
                </c:pt>
                <c:pt idx="2">
                  <c:v>9.1999999999999993</c:v>
                </c:pt>
                <c:pt idx="3">
                  <c:v>10.1</c:v>
                </c:pt>
                <c:pt idx="4">
                  <c:v>11.1</c:v>
                </c:pt>
              </c:numCache>
            </c:numRef>
          </c:xVal>
          <c:yVal>
            <c:numRef>
              <c:f>'Figure 5'!$B$2:$B$6</c:f>
              <c:numCache>
                <c:formatCode>General</c:formatCode>
                <c:ptCount val="5"/>
                <c:pt idx="0">
                  <c:v>100</c:v>
                </c:pt>
                <c:pt idx="1">
                  <c:v>92</c:v>
                </c:pt>
                <c:pt idx="2">
                  <c:v>88</c:v>
                </c:pt>
                <c:pt idx="3">
                  <c:v>85</c:v>
                </c:pt>
                <c:pt idx="4">
                  <c:v>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CA8-4480-85D2-9FF6790893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"/>
        <c:axId val="20"/>
      </c:scatterChart>
      <c:valAx>
        <c:axId val="1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UVmax (Kidney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"/>
        <c:crosses val="autoZero"/>
        <c:crossBetween val="midCat"/>
      </c:valAx>
      <c:valAx>
        <c:axId val="2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ose Rate (</a:t>
                </a:r>
                <a:r>
                  <a:rPr lang="el-GR"/>
                  <a:t>μ</a:t>
                </a:r>
                <a:r>
                  <a:rPr lang="en-US"/>
                  <a:t>Sv/h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24C22D-49BE-4133-9306-A4991058D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 Fattouh</dc:creator>
  <cp:keywords/>
  <dc:description/>
  <cp:lastModifiedBy>Maher Fattouh</cp:lastModifiedBy>
  <cp:revision>3</cp:revision>
  <cp:lastPrinted>2025-10-30T17:03:00Z</cp:lastPrinted>
  <dcterms:created xsi:type="dcterms:W3CDTF">2025-11-25T12:58:00Z</dcterms:created>
  <dcterms:modified xsi:type="dcterms:W3CDTF">2025-11-25T12:59:00Z</dcterms:modified>
</cp:coreProperties>
</file>